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DD6" w:rsidRDefault="001D7DD6" w:rsidP="001D7D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6949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E353D">
        <w:rPr>
          <w:rFonts w:ascii="Times New Roman" w:hAnsi="Times New Roman" w:cs="Times New Roman"/>
          <w:sz w:val="24"/>
          <w:szCs w:val="24"/>
        </w:rPr>
        <w:t xml:space="preserve"> </w:t>
      </w:r>
      <w:r w:rsidRPr="00874279">
        <w:rPr>
          <w:rFonts w:ascii="Times New Roman" w:hAnsi="Times New Roman" w:cs="Times New Roman"/>
          <w:b/>
          <w:bCs/>
          <w:sz w:val="24"/>
          <w:szCs w:val="24"/>
        </w:rPr>
        <w:t>Thymidine analogue mutation (TAM) pattern</w:t>
      </w:r>
      <w:r w:rsidRPr="002E353D">
        <w:rPr>
          <w:rFonts w:ascii="Times New Roman" w:hAnsi="Times New Roman" w:cs="Times New Roman"/>
          <w:sz w:val="24"/>
          <w:szCs w:val="24"/>
        </w:rPr>
        <w:t xml:space="preserve">. </w:t>
      </w:r>
      <w:r w:rsidRPr="00383961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TAMs in sequences from </w:t>
      </w:r>
      <w:r w:rsidRPr="00383961">
        <w:rPr>
          <w:rFonts w:ascii="Times New Roman" w:hAnsi="Times New Roman" w:cs="Times New Roman"/>
          <w:sz w:val="24"/>
          <w:szCs w:val="24"/>
        </w:rPr>
        <w:t>immunolo</w:t>
      </w:r>
      <w:bookmarkStart w:id="0" w:name="_GoBack"/>
      <w:bookmarkEnd w:id="0"/>
      <w:r w:rsidRPr="00383961">
        <w:rPr>
          <w:rFonts w:ascii="Times New Roman" w:hAnsi="Times New Roman" w:cs="Times New Roman"/>
          <w:sz w:val="24"/>
          <w:szCs w:val="24"/>
        </w:rPr>
        <w:t>gical failure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383961">
        <w:rPr>
          <w:rFonts w:ascii="Times New Roman" w:hAnsi="Times New Roman" w:cs="Times New Roman"/>
          <w:sz w:val="24"/>
          <w:szCs w:val="24"/>
        </w:rPr>
        <w:t xml:space="preserve"> (IM group)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383961">
        <w:rPr>
          <w:rFonts w:ascii="Times New Roman" w:hAnsi="Times New Roman" w:cs="Times New Roman"/>
          <w:sz w:val="24"/>
          <w:szCs w:val="24"/>
        </w:rPr>
        <w:t xml:space="preserve">those </w:t>
      </w:r>
      <w:r>
        <w:rPr>
          <w:rFonts w:ascii="Times New Roman" w:hAnsi="Times New Roman" w:cs="Times New Roman"/>
          <w:sz w:val="24"/>
          <w:szCs w:val="24"/>
        </w:rPr>
        <w:t xml:space="preserve">retrieved from individuals </w:t>
      </w:r>
      <w:r w:rsidRPr="00383961">
        <w:rPr>
          <w:rFonts w:ascii="Times New Roman" w:hAnsi="Times New Roman" w:cs="Times New Roman"/>
          <w:sz w:val="24"/>
          <w:szCs w:val="24"/>
        </w:rPr>
        <w:t>with virological failure at 12 months of ART (VM group).</w:t>
      </w:r>
    </w:p>
    <w:p w:rsidR="00B406AE" w:rsidRDefault="00B406AE"/>
    <w:tbl>
      <w:tblPr>
        <w:tblW w:w="9737" w:type="dxa"/>
        <w:tblInd w:w="91" w:type="dxa"/>
        <w:tblCellMar>
          <w:left w:w="0" w:type="dxa"/>
          <w:right w:w="0" w:type="dxa"/>
        </w:tblCellMar>
        <w:tblLook w:val="04A0"/>
      </w:tblPr>
      <w:tblGrid>
        <w:gridCol w:w="2987"/>
        <w:gridCol w:w="1350"/>
        <w:gridCol w:w="1440"/>
        <w:gridCol w:w="2790"/>
        <w:gridCol w:w="1170"/>
      </w:tblGrid>
      <w:tr w:rsidR="00B406AE" w:rsidRPr="00383961" w:rsidTr="009276C2">
        <w:tc>
          <w:tcPr>
            <w:tcW w:w="29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406AE" w:rsidRPr="00383961" w:rsidRDefault="00B406AE" w:rsidP="0092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paramete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406AE" w:rsidRPr="00383961" w:rsidRDefault="00B406AE" w:rsidP="0092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 Group</w:t>
            </w:r>
          </w:p>
          <w:p w:rsidR="00B406AE" w:rsidRPr="00383961" w:rsidRDefault="00B406AE" w:rsidP="0092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7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406AE" w:rsidRPr="00383961" w:rsidRDefault="00B406AE" w:rsidP="0092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M Group</w:t>
            </w:r>
          </w:p>
          <w:p w:rsidR="00B406AE" w:rsidRPr="00383961" w:rsidRDefault="00B406AE" w:rsidP="0092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80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406AE" w:rsidRPr="00383961" w:rsidRDefault="00B406AE" w:rsidP="0092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 the difference between groups significant ?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al test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Sequences with any T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54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14/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Sequences with any TAM 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43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8/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Sequences with any TAM 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37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10/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Sequences with &gt;2 T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46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8/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Sequences with &gt;3 T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29/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4/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AM per sequ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T test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Mean CD4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/µ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115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248.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&lt;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T test</w:t>
            </w:r>
          </w:p>
        </w:tc>
      </w:tr>
      <w:tr w:rsidR="00B406AE" w:rsidRPr="00383961" w:rsidTr="009276C2">
        <w:tc>
          <w:tcPr>
            <w:tcW w:w="2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iral lo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pies/ml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193728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225667.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06AE" w:rsidRPr="00383961" w:rsidRDefault="00B406AE" w:rsidP="00B40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, </w:t>
            </w: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p = 0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B406AE" w:rsidRPr="00383961" w:rsidRDefault="00B406AE" w:rsidP="009276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61">
              <w:rPr>
                <w:rFonts w:ascii="Times New Roman" w:eastAsia="Times New Roman" w:hAnsi="Times New Roman" w:cs="Times New Roman"/>
                <w:sz w:val="24"/>
                <w:szCs w:val="24"/>
              </w:rPr>
              <w:t> T test</w:t>
            </w:r>
          </w:p>
        </w:tc>
      </w:tr>
    </w:tbl>
    <w:p w:rsidR="00B406AE" w:rsidRDefault="00B406AE"/>
    <w:sectPr w:rsidR="00B406AE" w:rsidSect="00AB1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/>
  <w:defaultTabStop w:val="720"/>
  <w:characterSpacingControl w:val="doNotCompress"/>
  <w:compat/>
  <w:rsids>
    <w:rsidRoot w:val="00B406AE"/>
    <w:rsid w:val="001D7DD6"/>
    <w:rsid w:val="00831669"/>
    <w:rsid w:val="009A771E"/>
    <w:rsid w:val="00AB133C"/>
    <w:rsid w:val="00B406AE"/>
    <w:rsid w:val="00F005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 Karade</dc:creator>
  <cp:lastModifiedBy>Dr S Karade</cp:lastModifiedBy>
  <cp:revision>2</cp:revision>
  <dcterms:created xsi:type="dcterms:W3CDTF">2017-07-20T04:03:00Z</dcterms:created>
  <dcterms:modified xsi:type="dcterms:W3CDTF">2017-07-20T04:06:00Z</dcterms:modified>
</cp:coreProperties>
</file>